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B9E72" w14:textId="3631B687" w:rsidR="004E6F88" w:rsidRPr="00876E2D" w:rsidRDefault="004E6F88" w:rsidP="004E6F88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r w:rsidRPr="00876E2D">
        <w:rPr>
          <w:rFonts w:eastAsia="Times New Roman" w:cs="Times New Roman"/>
          <w:b/>
          <w:sz w:val="28"/>
          <w:szCs w:val="26"/>
        </w:rPr>
        <w:t>S</w:t>
      </w:r>
      <w:r w:rsidR="00AC2AB1">
        <w:rPr>
          <w:rFonts w:eastAsia="Times New Roman" w:cs="Times New Roman"/>
          <w:b/>
          <w:sz w:val="28"/>
          <w:szCs w:val="26"/>
        </w:rPr>
        <w:t>7</w:t>
      </w:r>
      <w:r w:rsidRPr="00876E2D">
        <w:rPr>
          <w:rFonts w:eastAsia="Times New Roman" w:cs="Times New Roman"/>
          <w:b/>
          <w:sz w:val="28"/>
          <w:szCs w:val="26"/>
        </w:rPr>
        <w:t xml:space="preserve"> Table</w:t>
      </w:r>
      <w:r w:rsidR="00AC2AB1">
        <w:rPr>
          <w:rFonts w:eastAsia="Times New Roman" w:cs="Times New Roman"/>
          <w:b/>
          <w:sz w:val="28"/>
          <w:szCs w:val="26"/>
        </w:rPr>
        <w:t>.</w:t>
      </w:r>
      <w:r w:rsidRPr="00876E2D">
        <w:rPr>
          <w:rFonts w:eastAsia="Times New Roman" w:cs="Times New Roman"/>
          <w:b/>
          <w:sz w:val="28"/>
          <w:szCs w:val="26"/>
        </w:rPr>
        <w:t xml:space="preserve"> Stability of opinion scores between e-Delphi round 1 and 2 for each patient participant.</w:t>
      </w:r>
    </w:p>
    <w:tbl>
      <w:tblPr>
        <w:tblW w:w="4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3260"/>
      </w:tblGrid>
      <w:tr w:rsidR="004E6F88" w:rsidRPr="00876E2D" w14:paraId="5E925019" w14:textId="77777777" w:rsidTr="00077FFB">
        <w:trPr>
          <w:trHeight w:val="369"/>
        </w:trPr>
        <w:tc>
          <w:tcPr>
            <w:tcW w:w="4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36A42D2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E44D88">
              <w:rPr>
                <w:rFonts w:eastAsia="Times New Roman" w:cs="Times New Roman"/>
                <w:b/>
                <w:bCs/>
                <w:sz w:val="24"/>
                <w:szCs w:val="24"/>
              </w:rPr>
              <w:t>Patient individual stability of opinion score</w:t>
            </w:r>
          </w:p>
        </w:tc>
      </w:tr>
      <w:tr w:rsidR="004E6F88" w:rsidRPr="00876E2D" w14:paraId="74821AFD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7B8CF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2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99BFD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4</w:t>
            </w:r>
          </w:p>
        </w:tc>
      </w:tr>
      <w:tr w:rsidR="004E6F88" w:rsidRPr="00876E2D" w14:paraId="1A680FA8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25332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2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E8598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5</w:t>
            </w:r>
          </w:p>
        </w:tc>
      </w:tr>
      <w:tr w:rsidR="004E6F88" w:rsidRPr="00876E2D" w14:paraId="38FA41C5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D6830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3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2D034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1.6</w:t>
            </w:r>
          </w:p>
        </w:tc>
      </w:tr>
      <w:tr w:rsidR="004E6F88" w:rsidRPr="00876E2D" w14:paraId="6441DE9B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9E51A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3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6FBAD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7</w:t>
            </w:r>
          </w:p>
        </w:tc>
      </w:tr>
      <w:tr w:rsidR="004E6F88" w:rsidRPr="00876E2D" w14:paraId="1BA80997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5DA71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3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9FDBD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</w:tr>
      <w:tr w:rsidR="004E6F88" w:rsidRPr="00876E2D" w14:paraId="5D5BD6DC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95BD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4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129C2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0</w:t>
            </w:r>
          </w:p>
        </w:tc>
      </w:tr>
      <w:tr w:rsidR="004E6F88" w:rsidRPr="00876E2D" w14:paraId="2A51C930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E9888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4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4E62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</w:tr>
      <w:tr w:rsidR="004E6F88" w:rsidRPr="00876E2D" w14:paraId="42F0D496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00A22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4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19011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1</w:t>
            </w:r>
          </w:p>
        </w:tc>
      </w:tr>
      <w:tr w:rsidR="004E6F88" w:rsidRPr="00876E2D" w14:paraId="1846264D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85470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5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C0D47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6</w:t>
            </w:r>
          </w:p>
        </w:tc>
      </w:tr>
      <w:tr w:rsidR="004E6F88" w:rsidRPr="00876E2D" w14:paraId="7AC4908F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812B7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5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2DFE8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</w:tr>
      <w:tr w:rsidR="004E6F88" w:rsidRPr="00876E2D" w14:paraId="41933C44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AB083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6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28775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</w:tr>
      <w:tr w:rsidR="004E6F88" w:rsidRPr="00876E2D" w14:paraId="1AC1E982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BCF59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6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E7095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6</w:t>
            </w:r>
          </w:p>
        </w:tc>
      </w:tr>
      <w:tr w:rsidR="004E6F88" w:rsidRPr="00876E2D" w14:paraId="60B090AB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7F0DA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PERIO0007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F9FC1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1.1</w:t>
            </w:r>
          </w:p>
        </w:tc>
      </w:tr>
      <w:tr w:rsidR="004E6F88" w:rsidRPr="00876E2D" w14:paraId="496ECD40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ADCFD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E44D88">
              <w:rPr>
                <w:rFonts w:eastAsia="Times New Roman" w:cs="Times New Roman"/>
                <w:b/>
                <w:bCs/>
                <w:sz w:val="24"/>
                <w:szCs w:val="24"/>
              </w:rPr>
              <w:t>Overall mea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D330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5</w:t>
            </w:r>
          </w:p>
        </w:tc>
      </w:tr>
      <w:tr w:rsidR="004E6F88" w:rsidRPr="00876E2D" w14:paraId="2873F7FC" w14:textId="77777777" w:rsidTr="00077FFB">
        <w:trPr>
          <w:trHeight w:val="312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4F0E8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E44D88">
              <w:rPr>
                <w:rFonts w:eastAsia="Times New Roman" w:cs="Times New Roman"/>
                <w:b/>
                <w:bCs/>
                <w:sz w:val="24"/>
                <w:szCs w:val="24"/>
              </w:rPr>
              <w:t>Overall media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DA43" w14:textId="77777777" w:rsidR="004E6F88" w:rsidRPr="00E44D88" w:rsidRDefault="004E6F88" w:rsidP="00077FF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E44D88">
              <w:rPr>
                <w:rFonts w:eastAsia="Times New Roman" w:cs="Times New Roman"/>
                <w:sz w:val="24"/>
                <w:szCs w:val="24"/>
              </w:rPr>
              <w:t>0.4</w:t>
            </w:r>
          </w:p>
        </w:tc>
      </w:tr>
    </w:tbl>
    <w:p w14:paraId="71D795DD" w14:textId="3F996B03" w:rsidR="00F6283A" w:rsidRPr="004E6F88" w:rsidRDefault="004E6F88" w:rsidP="004E6F88">
      <w:pPr>
        <w:spacing w:line="480" w:lineRule="auto"/>
        <w:rPr>
          <w:rFonts w:ascii="Calibri" w:eastAsia="Calibri" w:hAnsi="Calibri" w:cs="Times New Roman"/>
          <w:sz w:val="24"/>
        </w:rPr>
      </w:pPr>
      <w:r>
        <w:rPr>
          <w:rFonts w:ascii="Calibri" w:eastAsia="Calibri" w:hAnsi="Calibri" w:cs="Times New Roman"/>
          <w:sz w:val="24"/>
        </w:rPr>
        <w:t xml:space="preserve">Legend: </w:t>
      </w:r>
      <w:r w:rsidRPr="000A574F">
        <w:rPr>
          <w:rFonts w:ascii="Calibri" w:eastAsia="Calibri" w:hAnsi="Calibri" w:cs="Times New Roman"/>
          <w:sz w:val="24"/>
        </w:rPr>
        <w:t>A measure of the change in an individual’s scoring between each round of the e-Delphi.</w:t>
      </w:r>
    </w:p>
    <w:sectPr w:rsidR="00F6283A" w:rsidRPr="004E6F88" w:rsidSect="000A574F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FE7FA1" w14:textId="77777777" w:rsidR="005A5D97" w:rsidRDefault="005A5D97">
      <w:pPr>
        <w:spacing w:after="0" w:line="240" w:lineRule="auto"/>
      </w:pPr>
      <w:r>
        <w:separator/>
      </w:r>
    </w:p>
  </w:endnote>
  <w:endnote w:type="continuationSeparator" w:id="0">
    <w:p w14:paraId="664CE4C5" w14:textId="77777777" w:rsidR="005A5D97" w:rsidRDefault="005A5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D33B0E" w14:textId="77777777" w:rsidR="008F2FA8" w:rsidRDefault="004E6F8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108D58C9" w14:textId="77777777" w:rsidR="008F2FA8" w:rsidRDefault="005A5D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826CD6" w14:textId="77777777" w:rsidR="005A5D97" w:rsidRDefault="005A5D97">
      <w:pPr>
        <w:spacing w:after="0" w:line="240" w:lineRule="auto"/>
      </w:pPr>
      <w:r>
        <w:separator/>
      </w:r>
    </w:p>
  </w:footnote>
  <w:footnote w:type="continuationSeparator" w:id="0">
    <w:p w14:paraId="3E0C413A" w14:textId="77777777" w:rsidR="005A5D97" w:rsidRDefault="005A5D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88"/>
    <w:rsid w:val="004E6F88"/>
    <w:rsid w:val="005A5D97"/>
    <w:rsid w:val="00AC2AB1"/>
    <w:rsid w:val="00F6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FCD63"/>
  <w15:chartTrackingRefBased/>
  <w15:docId w15:val="{485E3C18-02A7-4072-96DE-F9F73AE7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E6F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88"/>
  </w:style>
  <w:style w:type="character" w:styleId="LineNumber">
    <w:name w:val="line number"/>
    <w:basedOn w:val="DefaultParagraphFont"/>
    <w:uiPriority w:val="99"/>
    <w:semiHidden/>
    <w:unhideWhenUsed/>
    <w:rsid w:val="004E6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2</cp:revision>
  <dcterms:created xsi:type="dcterms:W3CDTF">2021-07-06T18:57:00Z</dcterms:created>
  <dcterms:modified xsi:type="dcterms:W3CDTF">2021-07-14T09:00:00Z</dcterms:modified>
</cp:coreProperties>
</file>